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0"/>
        <w:rPr/>
      </w:pPr>
      <w:r>
        <w:rPr/>
        <w:t>Translation of the abstract into Japanese by Dr. Kosuke Yasukawa.</w:t>
      </w:r>
    </w:p>
    <w:p>
      <w:pPr>
        <w:pStyle w:val="Normal"/>
        <w:rPr/>
      </w:pPr>
      <w:r>
        <w:rPr/>
        <w:t>要旨</w:t>
      </w:r>
    </w:p>
    <w:p>
      <w:pPr>
        <w:pStyle w:val="Normal"/>
        <w:rPr/>
      </w:pPr>
      <w:r>
        <w:rPr>
          <w:b/>
        </w:rPr>
        <w:t>背景</w:t>
      </w:r>
      <w:r>
        <w:rPr/>
        <w:t>：抗レトロウィルス療法</w:t>
      </w:r>
      <w:r>
        <w:rPr/>
        <w:t>(ART)</w:t>
      </w:r>
      <w:r>
        <w:rPr/>
        <w:t>はクリプトコッカス髄膜炎及び</w:t>
      </w:r>
      <w:r>
        <w:rPr/>
        <w:t>AIDS</w:t>
      </w:r>
      <w:r>
        <w:rPr/>
        <w:t>患者の予後を改善するが、時に免疫の回復過程で過剰な炎症反応を惹起し、致命的となりうる免疫再構築症候群</w:t>
      </w:r>
      <w:r>
        <w:rPr/>
        <w:t>(IRIS)</w:t>
      </w:r>
      <w:r>
        <w:rPr/>
        <w:t>が生じることがある。</w:t>
      </w:r>
      <w:r>
        <w:rPr/>
        <w:t>IRIS</w:t>
      </w:r>
      <w:r>
        <w:rPr/>
        <w:t>の発症機序についてはあまり理解されておらず、またどの患者に</w:t>
      </w:r>
      <w:r>
        <w:rPr/>
        <w:t>IRIS</w:t>
      </w:r>
      <w:r>
        <w:rPr/>
        <w:t>が生じるのかを予測することは困難である。</w:t>
      </w:r>
    </w:p>
    <w:p>
      <w:pPr>
        <w:pStyle w:val="Normal"/>
        <w:rPr/>
      </w:pPr>
      <w:r>
        <w:rPr>
          <w:b/>
        </w:rPr>
        <w:t>方法と結果</w:t>
      </w:r>
      <w:r>
        <w:rPr/>
        <w:t>： クリプトコッカス髄膜炎と診断され</w:t>
      </w:r>
      <w:r>
        <w:rPr/>
        <w:t>ART</w:t>
      </w:r>
      <w:r>
        <w:rPr/>
        <w:t>を開始されたウガンダ人</w:t>
      </w:r>
      <w:r>
        <w:rPr/>
        <w:t>AIDS</w:t>
      </w:r>
      <w:r>
        <w:rPr/>
        <w:t>患者</w:t>
      </w:r>
      <w:r>
        <w:rPr/>
        <w:t>101</w:t>
      </w:r>
      <w:r>
        <w:rPr/>
        <w:t>例を、前方視的に</w:t>
      </w:r>
      <w:r>
        <w:rPr/>
        <w:t>1</w:t>
      </w:r>
      <w:r>
        <w:rPr/>
        <w:t>年間追跡し、</w:t>
      </w:r>
      <w:r>
        <w:rPr/>
        <w:t>IRIS</w:t>
      </w:r>
      <w:r>
        <w:rPr/>
        <w:t>を発症した群と発症しなかった群の血清サイトカイン値を</w:t>
      </w:r>
      <w:r>
        <w:rPr/>
        <w:t>Luminex Multiplex Assay</w:t>
      </w:r>
      <w:r>
        <w:rPr/>
        <w:t>を用い比較した。</w:t>
      </w:r>
    </w:p>
    <w:p>
      <w:pPr>
        <w:pStyle w:val="Normal"/>
        <w:rPr/>
      </w:pPr>
      <w:r>
        <w:rPr/>
        <w:t>　　</w:t>
      </w:r>
      <w:r>
        <w:rPr/>
        <w:t>ART</w:t>
      </w:r>
      <w:r>
        <w:rPr/>
        <w:t>開始後</w:t>
      </w:r>
      <w:r>
        <w:rPr/>
        <w:t>45%</w:t>
      </w:r>
      <w:r>
        <w:rPr/>
        <w:t>に</w:t>
      </w:r>
      <w:r>
        <w:rPr/>
        <w:t>IRIS</w:t>
      </w:r>
      <w:r>
        <w:rPr/>
        <w:t>が発症し、</w:t>
      </w:r>
      <w:r>
        <w:rPr/>
        <w:t>30%</w:t>
      </w:r>
      <w:r>
        <w:rPr/>
        <w:t>が中枢神経症状を生じた。</w:t>
      </w:r>
      <w:r>
        <w:rPr/>
        <w:t>ART</w:t>
      </w:r>
      <w:r>
        <w:rPr/>
        <w:t>開始からクリプトコッカス髄膜炎関連</w:t>
      </w:r>
      <w:r>
        <w:rPr/>
        <w:t>IRIS</w:t>
      </w:r>
      <w:r>
        <w:rPr/>
        <w:t>を生じるまでの時間の中央値は</w:t>
      </w:r>
      <w:r>
        <w:rPr/>
        <w:t>8.8</w:t>
      </w:r>
      <w:r>
        <w:rPr/>
        <w:t>週間であった。</w:t>
      </w:r>
      <w:r>
        <w:rPr/>
        <w:t>IRIS</w:t>
      </w:r>
      <w:r>
        <w:rPr/>
        <w:t>を生じた群と生じなかった群の死亡率はそれぞれ</w:t>
      </w:r>
      <w:r>
        <w:rPr/>
        <w:t>36%</w:t>
      </w:r>
      <w:r>
        <w:rPr/>
        <w:t>と</w:t>
      </w:r>
      <w:r>
        <w:rPr/>
        <w:t>21%</w:t>
      </w:r>
      <w:r>
        <w:rPr/>
        <w:t>であった。クリプトコッカス髄膜炎関連の</w:t>
      </w:r>
      <w:r>
        <w:rPr/>
        <w:t>IRIS</w:t>
      </w:r>
      <w:r>
        <w:rPr/>
        <w:t>は独立して死亡に関連していた</w:t>
      </w:r>
      <w:r>
        <w:rPr/>
        <w:t>(</w:t>
      </w:r>
      <w:r>
        <w:rPr/>
        <w:t>ハザード比</w:t>
      </w:r>
      <w:r>
        <w:rPr/>
        <w:t>2.3</w:t>
      </w:r>
      <w:r>
        <w:rPr/>
        <w:t>、</w:t>
      </w:r>
      <w:r>
        <w:rPr/>
        <w:t>95%</w:t>
      </w:r>
      <w:r>
        <w:rPr/>
        <w:t xml:space="preserve">信頼区間 </w:t>
      </w:r>
      <w:r>
        <w:rPr/>
        <w:t>1.1-5.1</w:t>
      </w:r>
      <w:r>
        <w:rPr/>
        <w:t>、</w:t>
      </w:r>
      <w:r>
        <w:rPr/>
        <w:t>P</w:t>
      </w:r>
      <w:r>
        <w:rPr/>
        <w:t>値</w:t>
      </w:r>
      <w:r>
        <w:rPr/>
        <w:t>=0.04)</w:t>
      </w:r>
      <w:r>
        <w:rPr/>
        <w:t>。</w:t>
      </w:r>
      <w:r>
        <w:rPr/>
        <w:t>IRIS</w:t>
      </w:r>
      <w:r>
        <w:rPr/>
        <w:t>を発症した症例では、</w:t>
      </w:r>
      <w:r>
        <w:rPr/>
        <w:t>ART</w:t>
      </w:r>
      <w:r>
        <w:rPr/>
        <w:t>開始前の血清クリプトコッカス抗原値の中央値は</w:t>
      </w:r>
      <w:r>
        <w:rPr/>
        <w:t>4</w:t>
      </w:r>
      <w:r>
        <w:rPr/>
        <w:t>倍であった</w:t>
      </w:r>
      <w:r>
        <w:rPr/>
        <w:t>(P</w:t>
      </w:r>
      <w:r>
        <w:rPr/>
        <w:t>値</w:t>
      </w:r>
      <w:r>
        <w:rPr/>
        <w:t>=0.006)</w:t>
      </w:r>
      <w:r>
        <w:rPr/>
        <w:t>。多変量解析の結果、</w:t>
      </w:r>
      <w:r>
        <w:rPr/>
        <w:t>ART</w:t>
      </w:r>
      <w:r>
        <w:rPr/>
        <w:t>開始前の</w:t>
      </w:r>
      <w:r>
        <w:rPr/>
        <w:t>IL-4</w:t>
      </w:r>
      <w:r>
        <w:rPr/>
        <w:t>、</w:t>
      </w:r>
      <w:r>
        <w:rPr/>
        <w:t>IL-17</w:t>
      </w:r>
      <w:r>
        <w:rPr/>
        <w:t>の高値及び</w:t>
      </w:r>
      <w:r>
        <w:rPr/>
        <w:t>TNF-α</w:t>
      </w:r>
      <w:r>
        <w:rPr/>
        <w:t>、</w:t>
      </w:r>
      <w:r>
        <w:rPr/>
        <w:t>G-CSF</w:t>
      </w:r>
      <w:r>
        <w:rPr/>
        <w:t>、</w:t>
      </w:r>
      <w:r>
        <w:rPr/>
        <w:t>GM-CSF</w:t>
      </w:r>
      <w:r>
        <w:rPr/>
        <w:t>、</w:t>
      </w:r>
      <w:r>
        <w:rPr/>
        <w:t>VEGF</w:t>
      </w:r>
      <w:r>
        <w:rPr/>
        <w:t>の低値は</w:t>
      </w:r>
      <w:r>
        <w:rPr/>
        <w:t>IRIS</w:t>
      </w:r>
      <w:r>
        <w:rPr/>
        <w:t>発症の予測因子であった</w:t>
      </w:r>
      <w:r>
        <w:rPr/>
        <w:t>(AUC=0.82)</w:t>
      </w:r>
      <w:r>
        <w:rPr/>
        <w:t>。</w:t>
      </w:r>
      <w:r>
        <w:rPr/>
        <w:t>ART</w:t>
      </w:r>
      <w:r>
        <w:rPr/>
        <w:t>開始前の</w:t>
      </w:r>
      <w:r>
        <w:rPr/>
        <w:t>7</w:t>
      </w:r>
      <w:r>
        <w:rPr/>
        <w:t>つの血清バイオマーカーに基づいて作成したアルゴリズムは、ハイリスク</w:t>
      </w:r>
      <w:r>
        <w:rPr/>
        <w:t>(83%)</w:t>
      </w:r>
      <w:r>
        <w:rPr/>
        <w:t>、中等度リスク</w:t>
      </w:r>
      <w:r>
        <w:rPr/>
        <w:t>(48%)</w:t>
      </w:r>
      <w:r>
        <w:rPr/>
        <w:t>、低リスク</w:t>
      </w:r>
      <w:r>
        <w:rPr/>
        <w:t>(23%)</w:t>
      </w:r>
      <w:r>
        <w:rPr/>
        <w:t>と</w:t>
      </w:r>
      <w:r>
        <w:rPr/>
        <w:t>IRIS</w:t>
      </w:r>
      <w:r>
        <w:rPr/>
        <w:t>発症のリスクの層別化に有用であった。時間事象分析によると、</w:t>
      </w:r>
      <w:r>
        <w:rPr/>
        <w:t>ART</w:t>
      </w:r>
      <w:r>
        <w:rPr/>
        <w:t>開始後の</w:t>
      </w:r>
      <w:r>
        <w:rPr/>
        <w:t>CRP</w:t>
      </w:r>
      <w:r>
        <w:rPr/>
        <w:t>、</w:t>
      </w:r>
      <w:r>
        <w:rPr/>
        <w:t>d-dimer</w:t>
      </w:r>
      <w:r>
        <w:rPr/>
        <w:t>、</w:t>
      </w:r>
      <w:r>
        <w:rPr/>
        <w:t>IL-6</w:t>
      </w:r>
      <w:r>
        <w:rPr/>
        <w:t>、</w:t>
      </w:r>
      <w:r>
        <w:rPr/>
        <w:t>IL-7</w:t>
      </w:r>
      <w:r>
        <w:rPr/>
        <w:t>、</w:t>
      </w:r>
      <w:r>
        <w:rPr/>
        <w:t>IL-13</w:t>
      </w:r>
      <w:r>
        <w:rPr/>
        <w:t>、</w:t>
      </w:r>
      <w:r>
        <w:rPr/>
        <w:t>G-CSF</w:t>
      </w:r>
      <w:r>
        <w:rPr/>
        <w:t>、又は</w:t>
      </w:r>
      <w:r>
        <w:rPr/>
        <w:t>IL-1ra</w:t>
      </w:r>
      <w:r>
        <w:rPr/>
        <w:t>の上昇は、</w:t>
      </w:r>
      <w:r>
        <w:rPr/>
        <w:t>IRIS</w:t>
      </w:r>
      <w:r>
        <w:rPr/>
        <w:t>発症のハザード比の上昇に関連していた</w:t>
      </w:r>
      <w:r>
        <w:rPr/>
        <w:t>(</w:t>
      </w:r>
      <w:r>
        <w:rPr/>
        <w:t>それぞれ</w:t>
      </w:r>
      <w:r>
        <w:rPr/>
        <w:t>P</w:t>
      </w:r>
      <w:r>
        <w:rPr/>
        <w:t>値≦</w:t>
      </w:r>
      <w:r>
        <w:rPr/>
        <w:t>0.001)</w:t>
      </w:r>
      <w:r>
        <w:rPr/>
        <w:t>。</w:t>
      </w:r>
      <w:r>
        <w:rPr/>
        <w:t>IRIS</w:t>
      </w:r>
      <w:r>
        <w:rPr/>
        <w:t>発症時、</w:t>
      </w:r>
      <w:r>
        <w:rPr/>
        <w:t>CRP</w:t>
      </w:r>
      <w:r>
        <w:rPr/>
        <w:t>と</w:t>
      </w:r>
      <w:r>
        <w:rPr/>
        <w:t>IL-6</w:t>
      </w:r>
      <w:r>
        <w:rPr/>
        <w:t>を含む複数の炎症性サイトカイン応答が認められた。</w:t>
      </w:r>
      <w:r>
        <w:rPr/>
        <w:t>ART</w:t>
      </w:r>
      <w:r>
        <w:rPr/>
        <w:t>開始前期間における、</w:t>
      </w:r>
      <w:r>
        <w:rPr/>
        <w:t>IL-17</w:t>
      </w:r>
      <w:r>
        <w:rPr/>
        <w:t>の上昇、</w:t>
      </w:r>
      <w:r>
        <w:rPr/>
        <w:t>GM-CSF</w:t>
      </w:r>
      <w:r>
        <w:rPr/>
        <w:t>の低下、及び</w:t>
      </w:r>
      <w:r>
        <w:rPr/>
        <w:t>CRP</w:t>
      </w:r>
      <w:r>
        <w:rPr/>
        <w:t>値</w:t>
      </w:r>
      <w:r>
        <w:rPr/>
        <w:t>&gt;32mg/L(</w:t>
      </w:r>
      <w:r>
        <w:rPr/>
        <w:t>最高四分位</w:t>
      </w:r>
      <w:r>
        <w:rPr/>
        <w:t>)</w:t>
      </w:r>
      <w:r>
        <w:rPr/>
        <w:t>は死亡の予測因子であり、</w:t>
      </w:r>
      <w:r>
        <w:rPr/>
        <w:t>CRP</w:t>
      </w:r>
      <w:r>
        <w:rPr/>
        <w:t>値</w:t>
      </w:r>
      <w:r>
        <w:rPr/>
        <w:t>&gt;32mg/L</w:t>
      </w:r>
      <w:r>
        <w:rPr/>
        <w:t>は独立して死亡率と関連していた</w:t>
      </w:r>
      <w:r>
        <w:rPr/>
        <w:t>(</w:t>
      </w:r>
      <w:r>
        <w:rPr/>
        <w:t xml:space="preserve">オッズ比 </w:t>
      </w:r>
      <w:r>
        <w:rPr/>
        <w:t>8.3</w:t>
      </w:r>
      <w:r>
        <w:rPr/>
        <w:t>、</w:t>
      </w:r>
      <w:r>
        <w:rPr/>
        <w:t>95%</w:t>
      </w:r>
      <w:r>
        <w:rPr/>
        <w:t>信頼区間</w:t>
      </w:r>
      <w:r>
        <w:rPr/>
        <w:t>2.7-25.6</w:t>
      </w:r>
      <w:r>
        <w:rPr/>
        <w:t>、</w:t>
      </w:r>
      <w:r>
        <w:rPr/>
        <w:t>P</w:t>
      </w:r>
      <w:r>
        <w:rPr/>
        <w:t>値</w:t>
      </w:r>
      <w:r>
        <w:rPr/>
        <w:t>&lt;0.001)</w:t>
      </w:r>
      <w:r>
        <w:rPr/>
        <w:t>。</w:t>
      </w:r>
    </w:p>
    <w:p>
      <w:pPr>
        <w:pStyle w:val="Normal"/>
        <w:widowControl/>
        <w:bidi w:val="0"/>
        <w:spacing w:lineRule="auto" w:line="276" w:before="0" w:after="200"/>
        <w:rPr/>
      </w:pPr>
      <w:r>
        <w:rPr>
          <w:b/>
        </w:rPr>
        <w:t>結論</w:t>
      </w:r>
      <w:r>
        <w:rPr/>
        <w:t>：</w:t>
      </w:r>
      <w:r>
        <w:rPr/>
        <w:t>ART</w:t>
      </w:r>
      <w:r>
        <w:rPr/>
        <w:t>開始前の</w:t>
      </w:r>
      <w:r>
        <w:rPr/>
        <w:t>Th17</w:t>
      </w:r>
      <w:r>
        <w:rPr/>
        <w:t>及び</w:t>
      </w:r>
      <w:r>
        <w:rPr/>
        <w:t>T2</w:t>
      </w:r>
      <w:r>
        <w:rPr/>
        <w:t>応答の上昇</w:t>
      </w:r>
      <w:r>
        <w:rPr/>
        <w:t>(e.g. IL-17, IL-4)</w:t>
      </w:r>
      <w:r>
        <w:rPr/>
        <w:t>、炎症性サイトカイン</w:t>
      </w:r>
      <w:r>
        <w:rPr/>
        <w:t>(e.g. TNF-α</w:t>
      </w:r>
      <w:r>
        <w:rPr/>
        <w:t>、</w:t>
      </w:r>
      <w:r>
        <w:rPr/>
        <w:t>G-CSF</w:t>
      </w:r>
      <w:r>
        <w:rPr/>
        <w:t>、</w:t>
      </w:r>
      <w:r>
        <w:rPr/>
        <w:t>GM-CSF</w:t>
      </w:r>
      <w:r>
        <w:rPr/>
        <w:t>、</w:t>
      </w:r>
      <w:r>
        <w:rPr/>
        <w:t>VEGF)</w:t>
      </w:r>
      <w:r>
        <w:rPr/>
        <w:t>の低下は</w:t>
      </w:r>
      <w:r>
        <w:rPr/>
        <w:t>IRIS</w:t>
      </w:r>
      <w:r>
        <w:rPr/>
        <w:t>の発症の予測因子であり、免疫機能障害とクリプトコッカス抗原が十分排除されていないことを示すバイオマーカーとなっている可能性がある。今後さらなる検証が必要であるが、これらのバイオマーカーは</w:t>
      </w:r>
      <w:r>
        <w:rPr/>
        <w:t>IRIS</w:t>
      </w:r>
      <w:r>
        <w:rPr/>
        <w:t>発症と死亡のリスクを層別化する客観的指標となり得るだけでなく、</w:t>
      </w:r>
      <w:r>
        <w:rPr/>
        <w:t>ART</w:t>
      </w:r>
      <w:r>
        <w:rPr/>
        <w:t>の開始時期や予防的介入の必要性について考慮するために有用な情報となり得る。</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1T20:31:00Z</dcterms:created>
  <dc:creator>Michael Morris</dc:creator>
  <dc:description/>
  <cp:keywords/>
  <dc:language>en-US</dc:language>
  <cp:lastModifiedBy>Michael Morris</cp:lastModifiedBy>
  <dcterms:modified xsi:type="dcterms:W3CDTF">2010-11-01T20:31:00Z</dcterms:modified>
  <cp:revision>1</cp:revision>
  <dc:subject/>
  <dc:title>Translation of the abstract into Japanese by Dr</dc:title>
</cp:coreProperties>
</file>